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FDAFD" w14:textId="66B1F830" w:rsidR="006652EA" w:rsidRDefault="006652EA" w:rsidP="006652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4: Risk of Bias Assessments (Cochran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RoB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2)</w:t>
      </w:r>
    </w:p>
    <w:p w14:paraId="2C864423" w14:textId="77777777" w:rsidR="006652EA" w:rsidRDefault="006652EA" w:rsidP="006652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15E56C" w14:textId="5CD683AC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Efficacy of Progestins in Managing</w:t>
      </w: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 Pain Associated with Endometriosis, Fibroids and Pre-Menstrual Syndrome: A Systematic Review</w:t>
      </w:r>
    </w:p>
    <w:p w14:paraId="6E0F2697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485E33" w14:textId="77777777" w:rsidR="006652EA" w:rsidRPr="00E21FFC" w:rsidRDefault="006652EA" w:rsidP="006652E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152A138" w14:textId="77777777" w:rsidR="006652EA" w:rsidRPr="00F27030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b/>
          <w:sz w:val="20"/>
          <w:szCs w:val="20"/>
        </w:rPr>
        <w:t>Authors</w:t>
      </w:r>
      <w:r w:rsidRPr="00E21FF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</w:t>
      </w:r>
      <w:r w:rsidRPr="00B438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2</w:t>
      </w:r>
      <w:r w:rsidRPr="00B438F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438F7">
        <w:rPr>
          <w:rFonts w:ascii="Times New Roman" w:hAnsi="Times New Roman" w:cs="Times New Roman"/>
          <w:sz w:val="20"/>
          <w:szCs w:val="20"/>
        </w:rPr>
        <w:t>Saikat</w:t>
      </w:r>
      <w:proofErr w:type="spellEnd"/>
      <w:r w:rsidRPr="00B438F7">
        <w:rPr>
          <w:rFonts w:ascii="Times New Roman" w:hAnsi="Times New Roman" w:cs="Times New Roman"/>
          <w:sz w:val="20"/>
          <w:szCs w:val="20"/>
        </w:rPr>
        <w:t xml:space="preserve"> </w:t>
      </w:r>
      <w:r w:rsidRPr="00E21FFC">
        <w:rPr>
          <w:rFonts w:ascii="Times New Roman" w:hAnsi="Times New Roman" w:cs="Times New Roman"/>
          <w:sz w:val="20"/>
          <w:szCs w:val="20"/>
        </w:rPr>
        <w:t>Banerj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438F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38F7">
        <w:rPr>
          <w:rFonts w:ascii="Times New Roman" w:hAnsi="Times New Roman" w:cs="Times New Roman"/>
          <w:sz w:val="20"/>
          <w:szCs w:val="20"/>
        </w:rPr>
        <w:t>Mahantesh</w:t>
      </w:r>
      <w:proofErr w:type="spellEnd"/>
      <w:r w:rsidRPr="00B438F7">
        <w:rPr>
          <w:rFonts w:ascii="Times New Roman" w:hAnsi="Times New Roman" w:cs="Times New Roman"/>
          <w:sz w:val="20"/>
          <w:szCs w:val="20"/>
        </w:rPr>
        <w:t xml:space="preserve"> </w:t>
      </w:r>
      <w:r w:rsidRPr="00E21FFC">
        <w:rPr>
          <w:rFonts w:ascii="Times New Roman" w:hAnsi="Times New Roman" w:cs="Times New Roman"/>
          <w:sz w:val="20"/>
          <w:szCs w:val="20"/>
        </w:rPr>
        <w:t>Karosh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21FFC">
        <w:rPr>
          <w:rFonts w:ascii="Times New Roman" w:hAnsi="Times New Roman" w:cs="Times New Roman"/>
          <w:sz w:val="20"/>
          <w:szCs w:val="20"/>
        </w:rPr>
        <w:t xml:space="preserve"> Peter Humaid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, 6 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21FFC">
        <w:rPr>
          <w:rFonts w:ascii="Times New Roman" w:hAnsi="Times New Roman" w:cs="Times New Roman"/>
          <w:sz w:val="20"/>
          <w:szCs w:val="20"/>
        </w:rPr>
        <w:t>Farshad Tahmaseb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FFC140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A5A145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1FFC">
        <w:rPr>
          <w:rFonts w:ascii="Times New Roman" w:hAnsi="Times New Roman" w:cs="Times New Roman"/>
          <w:sz w:val="20"/>
          <w:szCs w:val="20"/>
        </w:rPr>
        <w:t>Department</w:t>
      </w:r>
      <w:r w:rsidRPr="00B438F7">
        <w:rPr>
          <w:rFonts w:ascii="Times New Roman" w:hAnsi="Times New Roman" w:cs="Times New Roman"/>
          <w:sz w:val="20"/>
          <w:szCs w:val="20"/>
        </w:rPr>
        <w:t xml:space="preserve"> of Medicine, Nursing and Health Sciences, Monash University, Melbourne, Australia</w:t>
      </w:r>
    </w:p>
    <w:p w14:paraId="3428B8EC" w14:textId="77777777" w:rsidR="006652EA" w:rsidRPr="007E4214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Western Health, Melbourne, Australia</w:t>
      </w:r>
    </w:p>
    <w:p w14:paraId="194AFBF2" w14:textId="77777777" w:rsidR="006652EA" w:rsidRPr="00E21FFC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21FFC">
        <w:rPr>
          <w:rFonts w:ascii="Times New Roman" w:hAnsi="Times New Roman" w:cs="Times New Roman"/>
          <w:sz w:val="20"/>
          <w:szCs w:val="20"/>
        </w:rPr>
        <w:t>CEES-u: Cambridge University Hospitals, Cambridge, United Kingdom</w:t>
      </w:r>
    </w:p>
    <w:p w14:paraId="6CB02DF5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21FFC">
        <w:rPr>
          <w:rFonts w:ascii="Times New Roman" w:hAnsi="Times New Roman" w:cs="Times New Roman"/>
          <w:sz w:val="20"/>
          <w:szCs w:val="20"/>
        </w:rPr>
        <w:t>Royal</w:t>
      </w:r>
      <w:r w:rsidRPr="00B438F7">
        <w:rPr>
          <w:rFonts w:ascii="Times New Roman" w:hAnsi="Times New Roman" w:cs="Times New Roman"/>
          <w:sz w:val="20"/>
          <w:szCs w:val="20"/>
        </w:rPr>
        <w:t xml:space="preserve"> Free London NHS Foundation Trust, London, United Kingdom</w:t>
      </w:r>
    </w:p>
    <w:p w14:paraId="3DDFEEF0" w14:textId="77777777" w:rsidR="006652EA" w:rsidRPr="007E4214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E4214">
        <w:rPr>
          <w:rFonts w:ascii="Times New Roman" w:hAnsi="Times New Roman" w:cs="Times New Roman"/>
          <w:sz w:val="20"/>
          <w:szCs w:val="20"/>
        </w:rPr>
        <w:t>The Fertility Clinic, Skive Regional Hospital, Skive, Denmark</w:t>
      </w:r>
    </w:p>
    <w:p w14:paraId="52DE4C6C" w14:textId="77777777" w:rsidR="006652EA" w:rsidRPr="007E4214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E4214">
        <w:rPr>
          <w:rFonts w:ascii="Times New Roman" w:hAnsi="Times New Roman" w:cs="Times New Roman"/>
          <w:sz w:val="20"/>
          <w:szCs w:val="20"/>
        </w:rPr>
        <w:t>Department of Clinical Medicine, Aarhus University, Denmark</w:t>
      </w:r>
    </w:p>
    <w:p w14:paraId="35269FE8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D14480" w14:textId="77777777" w:rsidR="006652EA" w:rsidRPr="00E21FFC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683DA555" w14:textId="77777777" w:rsidR="006652EA" w:rsidRPr="00E21FFC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 </w:t>
      </w:r>
    </w:p>
    <w:p w14:paraId="1FFCAEFC" w14:textId="77777777" w:rsidR="006652EA" w:rsidRPr="00E21FFC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6F2754">
          <w:rPr>
            <w:rStyle w:val="Hyperlink"/>
            <w:rFonts w:ascii="Times New Roman" w:hAnsi="Times New Roman" w:cs="Times New Roman"/>
            <w:sz w:val="20"/>
            <w:szCs w:val="20"/>
          </w:rPr>
          <w:t>call0006@student.monash.edu</w:t>
        </w:r>
      </w:hyperlink>
    </w:p>
    <w:p w14:paraId="3BD1ABC0" w14:textId="77777777" w:rsidR="006652EA" w:rsidRPr="00B438F7" w:rsidRDefault="006652EA" w:rsidP="006652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 xml:space="preserve">ORCID </w:t>
      </w:r>
      <w:proofErr w:type="spellStart"/>
      <w:r w:rsidRPr="00B438F7">
        <w:rPr>
          <w:rFonts w:ascii="Times New Roman" w:hAnsi="Times New Roman" w:cs="Times New Roman"/>
          <w:sz w:val="20"/>
          <w:szCs w:val="20"/>
        </w:rPr>
        <w:t>iD</w:t>
      </w:r>
      <w:proofErr w:type="spellEnd"/>
      <w:r w:rsidRPr="00E21FFC">
        <w:rPr>
          <w:rFonts w:ascii="Times New Roman" w:hAnsi="Times New Roman" w:cs="Times New Roman"/>
          <w:sz w:val="20"/>
          <w:szCs w:val="20"/>
        </w:rPr>
        <w:t xml:space="preserve">: </w:t>
      </w:r>
      <w:r w:rsidRPr="00B438F7">
        <w:rPr>
          <w:rFonts w:ascii="Times New Roman" w:hAnsi="Times New Roman" w:cs="Times New Roman"/>
          <w:sz w:val="20"/>
          <w:szCs w:val="20"/>
        </w:rPr>
        <w:t>0009-0000-1256-7360</w:t>
      </w:r>
    </w:p>
    <w:p w14:paraId="2A0B1BBA" w14:textId="77777777" w:rsidR="008E66D9" w:rsidRDefault="008E66D9"/>
    <w:p w14:paraId="3A6F24AD" w14:textId="77777777" w:rsidR="006652EA" w:rsidRDefault="006652EA"/>
    <w:p w14:paraId="0597D6AE" w14:textId="77777777" w:rsidR="006652EA" w:rsidRDefault="006652EA"/>
    <w:p w14:paraId="62405550" w14:textId="77777777" w:rsidR="006652EA" w:rsidRDefault="006652EA"/>
    <w:p w14:paraId="33D7CC96" w14:textId="77777777" w:rsidR="006652EA" w:rsidRDefault="006652EA"/>
    <w:p w14:paraId="6FD3FA27" w14:textId="77777777" w:rsidR="006652EA" w:rsidRDefault="006652EA"/>
    <w:p w14:paraId="0C337C3C" w14:textId="77777777" w:rsidR="006652EA" w:rsidRDefault="006652EA"/>
    <w:p w14:paraId="4373AC68" w14:textId="77777777" w:rsidR="006652EA" w:rsidRDefault="006652EA"/>
    <w:p w14:paraId="5BE96E22" w14:textId="77777777" w:rsidR="006652EA" w:rsidRDefault="006652EA"/>
    <w:p w14:paraId="2D448E80" w14:textId="77777777" w:rsidR="006652EA" w:rsidRDefault="006652EA"/>
    <w:p w14:paraId="4DD04138" w14:textId="77777777" w:rsidR="006652EA" w:rsidRDefault="006652EA"/>
    <w:p w14:paraId="737EE937" w14:textId="77777777" w:rsidR="006652EA" w:rsidRDefault="006652EA"/>
    <w:p w14:paraId="4CACE1A8" w14:textId="77777777" w:rsidR="006652EA" w:rsidRDefault="006652EA"/>
    <w:p w14:paraId="52712B89" w14:textId="77777777" w:rsidR="006652EA" w:rsidRDefault="006652EA"/>
    <w:p w14:paraId="488903BB" w14:textId="77777777" w:rsidR="006652EA" w:rsidRDefault="006652EA"/>
    <w:p w14:paraId="610A858F" w14:textId="77777777" w:rsidR="006652EA" w:rsidRDefault="006652EA"/>
    <w:p w14:paraId="3F1A9DDB" w14:textId="77777777" w:rsidR="006652EA" w:rsidRDefault="006652EA"/>
    <w:p w14:paraId="152E9263" w14:textId="77777777" w:rsidR="006652EA" w:rsidRDefault="006652EA"/>
    <w:p w14:paraId="7DA0D2C5" w14:textId="77777777" w:rsidR="006652EA" w:rsidRDefault="006652EA"/>
    <w:p w14:paraId="534825BB" w14:textId="77777777" w:rsidR="006652EA" w:rsidRDefault="006652EA"/>
    <w:p w14:paraId="4BC0315A" w14:textId="77777777" w:rsidR="006652EA" w:rsidRDefault="006652EA"/>
    <w:p w14:paraId="4A226996" w14:textId="77777777" w:rsidR="006652EA" w:rsidRDefault="006652EA"/>
    <w:p w14:paraId="2AA29006" w14:textId="77777777" w:rsidR="006652EA" w:rsidRDefault="006652EA"/>
    <w:p w14:paraId="662950E0" w14:textId="77777777" w:rsidR="006652EA" w:rsidRDefault="006652EA"/>
    <w:p w14:paraId="49C32B91" w14:textId="5F6B48DE" w:rsidR="006652EA" w:rsidRDefault="006652E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1D75BC5" wp14:editId="2DE8565B">
            <wp:extent cx="4125433" cy="6171695"/>
            <wp:effectExtent l="0" t="0" r="2540" b="635"/>
            <wp:docPr id="15240054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005443" name="Picture 15240054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923" cy="620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E53F8" w14:textId="77777777" w:rsidR="006652EA" w:rsidRPr="006652EA" w:rsidRDefault="006652EA" w:rsidP="006652EA"/>
    <w:p w14:paraId="114E7160" w14:textId="77777777" w:rsidR="006652EA" w:rsidRPr="006652EA" w:rsidRDefault="006652EA" w:rsidP="006652EA"/>
    <w:p w14:paraId="49BD13E8" w14:textId="77777777" w:rsidR="006652EA" w:rsidRPr="006652EA" w:rsidRDefault="006652EA" w:rsidP="006652EA"/>
    <w:p w14:paraId="391887BB" w14:textId="77777777" w:rsidR="006652EA" w:rsidRDefault="006652EA" w:rsidP="006652EA">
      <w:pPr>
        <w:rPr>
          <w:noProof/>
        </w:rPr>
      </w:pPr>
    </w:p>
    <w:p w14:paraId="346EEF91" w14:textId="1EE95AC8" w:rsidR="006652EA" w:rsidRPr="006652EA" w:rsidRDefault="006652EA" w:rsidP="006652EA">
      <w:r>
        <w:rPr>
          <w:noProof/>
        </w:rPr>
        <w:drawing>
          <wp:inline distT="0" distB="0" distL="0" distR="0" wp14:anchorId="794C5A9B" wp14:editId="64E4C9E5">
            <wp:extent cx="5731510" cy="1721497"/>
            <wp:effectExtent l="0" t="0" r="0" b="5715"/>
            <wp:docPr id="1933216129" name="Picture 6" descr="A green bar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216129" name="Picture 6" descr="A green bar graph with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52EA" w:rsidRPr="00665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EA"/>
    <w:rsid w:val="00000A46"/>
    <w:rsid w:val="000046E7"/>
    <w:rsid w:val="00005279"/>
    <w:rsid w:val="000136BB"/>
    <w:rsid w:val="000143C2"/>
    <w:rsid w:val="00016D57"/>
    <w:rsid w:val="00023D70"/>
    <w:rsid w:val="000349EF"/>
    <w:rsid w:val="00060880"/>
    <w:rsid w:val="00066675"/>
    <w:rsid w:val="0007021E"/>
    <w:rsid w:val="00081CA3"/>
    <w:rsid w:val="0008370D"/>
    <w:rsid w:val="000937E3"/>
    <w:rsid w:val="000A1F46"/>
    <w:rsid w:val="000A7761"/>
    <w:rsid w:val="000B4230"/>
    <w:rsid w:val="000C5D4D"/>
    <w:rsid w:val="000D6BC3"/>
    <w:rsid w:val="000E1DAC"/>
    <w:rsid w:val="000E21CA"/>
    <w:rsid w:val="00100F30"/>
    <w:rsid w:val="00113258"/>
    <w:rsid w:val="00126B9E"/>
    <w:rsid w:val="00136CC9"/>
    <w:rsid w:val="00144266"/>
    <w:rsid w:val="001663D9"/>
    <w:rsid w:val="00172798"/>
    <w:rsid w:val="0017326E"/>
    <w:rsid w:val="00177099"/>
    <w:rsid w:val="001806B8"/>
    <w:rsid w:val="00181BE5"/>
    <w:rsid w:val="00183E90"/>
    <w:rsid w:val="00185090"/>
    <w:rsid w:val="00192254"/>
    <w:rsid w:val="00193D8F"/>
    <w:rsid w:val="00193E99"/>
    <w:rsid w:val="00195061"/>
    <w:rsid w:val="001970B7"/>
    <w:rsid w:val="00197662"/>
    <w:rsid w:val="001A0546"/>
    <w:rsid w:val="001A316B"/>
    <w:rsid w:val="001A359B"/>
    <w:rsid w:val="001A3B98"/>
    <w:rsid w:val="001B119A"/>
    <w:rsid w:val="001B1E85"/>
    <w:rsid w:val="001B679C"/>
    <w:rsid w:val="001C3702"/>
    <w:rsid w:val="001C373D"/>
    <w:rsid w:val="001C4F44"/>
    <w:rsid w:val="001D5DD2"/>
    <w:rsid w:val="001E26E7"/>
    <w:rsid w:val="001F1B6C"/>
    <w:rsid w:val="001F2595"/>
    <w:rsid w:val="002014F5"/>
    <w:rsid w:val="00210AE4"/>
    <w:rsid w:val="00210DA0"/>
    <w:rsid w:val="00215281"/>
    <w:rsid w:val="00227BB7"/>
    <w:rsid w:val="00233B5A"/>
    <w:rsid w:val="00235699"/>
    <w:rsid w:val="00245D31"/>
    <w:rsid w:val="0024672F"/>
    <w:rsid w:val="00250653"/>
    <w:rsid w:val="00251027"/>
    <w:rsid w:val="002558AB"/>
    <w:rsid w:val="0027273E"/>
    <w:rsid w:val="00275DFB"/>
    <w:rsid w:val="00280206"/>
    <w:rsid w:val="00281385"/>
    <w:rsid w:val="00291372"/>
    <w:rsid w:val="002A79EC"/>
    <w:rsid w:val="002B0E57"/>
    <w:rsid w:val="002B1EF3"/>
    <w:rsid w:val="002B5873"/>
    <w:rsid w:val="002C04F3"/>
    <w:rsid w:val="002D1A4D"/>
    <w:rsid w:val="002D3004"/>
    <w:rsid w:val="002E2B88"/>
    <w:rsid w:val="002F1085"/>
    <w:rsid w:val="002F21EE"/>
    <w:rsid w:val="002F4606"/>
    <w:rsid w:val="002F61C6"/>
    <w:rsid w:val="003062A9"/>
    <w:rsid w:val="0030793F"/>
    <w:rsid w:val="00313343"/>
    <w:rsid w:val="00317D13"/>
    <w:rsid w:val="003217F5"/>
    <w:rsid w:val="0033225B"/>
    <w:rsid w:val="0033478C"/>
    <w:rsid w:val="003420AA"/>
    <w:rsid w:val="00347C11"/>
    <w:rsid w:val="00350DDF"/>
    <w:rsid w:val="00353BC7"/>
    <w:rsid w:val="00371D13"/>
    <w:rsid w:val="00384E6C"/>
    <w:rsid w:val="0039026F"/>
    <w:rsid w:val="003A3921"/>
    <w:rsid w:val="003C51F8"/>
    <w:rsid w:val="003C5B90"/>
    <w:rsid w:val="003C64CA"/>
    <w:rsid w:val="003D47D5"/>
    <w:rsid w:val="003E31AA"/>
    <w:rsid w:val="003E48F9"/>
    <w:rsid w:val="003E63EF"/>
    <w:rsid w:val="003E70C0"/>
    <w:rsid w:val="003F06E3"/>
    <w:rsid w:val="003F5AF2"/>
    <w:rsid w:val="00402ED5"/>
    <w:rsid w:val="00426CF4"/>
    <w:rsid w:val="00433317"/>
    <w:rsid w:val="0043437D"/>
    <w:rsid w:val="00442F76"/>
    <w:rsid w:val="0045200F"/>
    <w:rsid w:val="00453A53"/>
    <w:rsid w:val="00497040"/>
    <w:rsid w:val="004A3BCE"/>
    <w:rsid w:val="004A68FD"/>
    <w:rsid w:val="004B3FD2"/>
    <w:rsid w:val="004B6DA0"/>
    <w:rsid w:val="004D2B14"/>
    <w:rsid w:val="004E16AB"/>
    <w:rsid w:val="004E4D93"/>
    <w:rsid w:val="004F1A1C"/>
    <w:rsid w:val="00501488"/>
    <w:rsid w:val="00501A5F"/>
    <w:rsid w:val="00515E73"/>
    <w:rsid w:val="00525C48"/>
    <w:rsid w:val="00536223"/>
    <w:rsid w:val="00555A8F"/>
    <w:rsid w:val="00566730"/>
    <w:rsid w:val="00575718"/>
    <w:rsid w:val="00582171"/>
    <w:rsid w:val="00595796"/>
    <w:rsid w:val="005B66CE"/>
    <w:rsid w:val="005C6AB4"/>
    <w:rsid w:val="005C724F"/>
    <w:rsid w:val="005D6BEE"/>
    <w:rsid w:val="005E40CF"/>
    <w:rsid w:val="005F0CF5"/>
    <w:rsid w:val="005F48CE"/>
    <w:rsid w:val="00610FF2"/>
    <w:rsid w:val="00617626"/>
    <w:rsid w:val="0061778E"/>
    <w:rsid w:val="00621BEC"/>
    <w:rsid w:val="00627239"/>
    <w:rsid w:val="006331A1"/>
    <w:rsid w:val="006375FA"/>
    <w:rsid w:val="00644CC1"/>
    <w:rsid w:val="00650B35"/>
    <w:rsid w:val="0065514A"/>
    <w:rsid w:val="00662B16"/>
    <w:rsid w:val="00665122"/>
    <w:rsid w:val="006652EA"/>
    <w:rsid w:val="00665D7B"/>
    <w:rsid w:val="00671A4C"/>
    <w:rsid w:val="006762D5"/>
    <w:rsid w:val="00694782"/>
    <w:rsid w:val="006A3DE8"/>
    <w:rsid w:val="006A5F6E"/>
    <w:rsid w:val="006B02CE"/>
    <w:rsid w:val="006B3AEF"/>
    <w:rsid w:val="006B4FDB"/>
    <w:rsid w:val="006D109C"/>
    <w:rsid w:val="006D5F4C"/>
    <w:rsid w:val="006E0A8E"/>
    <w:rsid w:val="006E5F42"/>
    <w:rsid w:val="00703FF2"/>
    <w:rsid w:val="007075CD"/>
    <w:rsid w:val="00712781"/>
    <w:rsid w:val="0071790F"/>
    <w:rsid w:val="0073059E"/>
    <w:rsid w:val="0073132F"/>
    <w:rsid w:val="007371DB"/>
    <w:rsid w:val="007452B1"/>
    <w:rsid w:val="00750C8C"/>
    <w:rsid w:val="00766391"/>
    <w:rsid w:val="007827AD"/>
    <w:rsid w:val="0078550D"/>
    <w:rsid w:val="007A5C8D"/>
    <w:rsid w:val="007B04D2"/>
    <w:rsid w:val="007B0851"/>
    <w:rsid w:val="007B08B1"/>
    <w:rsid w:val="007B7DDE"/>
    <w:rsid w:val="007E6E2D"/>
    <w:rsid w:val="00821959"/>
    <w:rsid w:val="0082405E"/>
    <w:rsid w:val="00826A71"/>
    <w:rsid w:val="00835621"/>
    <w:rsid w:val="00836805"/>
    <w:rsid w:val="0083706F"/>
    <w:rsid w:val="00841204"/>
    <w:rsid w:val="00861EA7"/>
    <w:rsid w:val="00882FD2"/>
    <w:rsid w:val="008901FD"/>
    <w:rsid w:val="008A2847"/>
    <w:rsid w:val="008A738C"/>
    <w:rsid w:val="008A7C87"/>
    <w:rsid w:val="008C526C"/>
    <w:rsid w:val="008D030F"/>
    <w:rsid w:val="008E4D7F"/>
    <w:rsid w:val="008E66D9"/>
    <w:rsid w:val="009321B9"/>
    <w:rsid w:val="009343F4"/>
    <w:rsid w:val="009354CE"/>
    <w:rsid w:val="0094172E"/>
    <w:rsid w:val="009441E4"/>
    <w:rsid w:val="00944AFF"/>
    <w:rsid w:val="00963F05"/>
    <w:rsid w:val="009723B9"/>
    <w:rsid w:val="009821EB"/>
    <w:rsid w:val="0098236B"/>
    <w:rsid w:val="0098666B"/>
    <w:rsid w:val="00992D72"/>
    <w:rsid w:val="0099506B"/>
    <w:rsid w:val="009B26E7"/>
    <w:rsid w:val="009C09F3"/>
    <w:rsid w:val="009C16BA"/>
    <w:rsid w:val="009C2393"/>
    <w:rsid w:val="009C62CA"/>
    <w:rsid w:val="009D1F2E"/>
    <w:rsid w:val="009E14F7"/>
    <w:rsid w:val="00A02CCC"/>
    <w:rsid w:val="00A03309"/>
    <w:rsid w:val="00A05156"/>
    <w:rsid w:val="00A12EBB"/>
    <w:rsid w:val="00A304B0"/>
    <w:rsid w:val="00A30E43"/>
    <w:rsid w:val="00A349C2"/>
    <w:rsid w:val="00A502D4"/>
    <w:rsid w:val="00A62387"/>
    <w:rsid w:val="00A64B93"/>
    <w:rsid w:val="00A753A8"/>
    <w:rsid w:val="00A822EA"/>
    <w:rsid w:val="00A824A6"/>
    <w:rsid w:val="00A86844"/>
    <w:rsid w:val="00AA34CD"/>
    <w:rsid w:val="00AB2A4E"/>
    <w:rsid w:val="00AD357B"/>
    <w:rsid w:val="00AD58DE"/>
    <w:rsid w:val="00AE1921"/>
    <w:rsid w:val="00AE718E"/>
    <w:rsid w:val="00B02177"/>
    <w:rsid w:val="00B039CA"/>
    <w:rsid w:val="00B219AC"/>
    <w:rsid w:val="00B22A8A"/>
    <w:rsid w:val="00B23F5D"/>
    <w:rsid w:val="00B37FCE"/>
    <w:rsid w:val="00B41339"/>
    <w:rsid w:val="00B417F2"/>
    <w:rsid w:val="00B50283"/>
    <w:rsid w:val="00B55D8A"/>
    <w:rsid w:val="00B81E9C"/>
    <w:rsid w:val="00B839AD"/>
    <w:rsid w:val="00B85547"/>
    <w:rsid w:val="00B86AD3"/>
    <w:rsid w:val="00BA150B"/>
    <w:rsid w:val="00BA18E7"/>
    <w:rsid w:val="00BA379C"/>
    <w:rsid w:val="00BA3BDB"/>
    <w:rsid w:val="00BA7D1F"/>
    <w:rsid w:val="00BB4211"/>
    <w:rsid w:val="00BC44BD"/>
    <w:rsid w:val="00BC7EE4"/>
    <w:rsid w:val="00BD2CCA"/>
    <w:rsid w:val="00BE0E42"/>
    <w:rsid w:val="00BF63E8"/>
    <w:rsid w:val="00C035A2"/>
    <w:rsid w:val="00C11F1D"/>
    <w:rsid w:val="00C2206D"/>
    <w:rsid w:val="00C33CE5"/>
    <w:rsid w:val="00C37221"/>
    <w:rsid w:val="00C54B79"/>
    <w:rsid w:val="00C62548"/>
    <w:rsid w:val="00C76692"/>
    <w:rsid w:val="00C8225C"/>
    <w:rsid w:val="00C974DF"/>
    <w:rsid w:val="00CC0A57"/>
    <w:rsid w:val="00CC0F80"/>
    <w:rsid w:val="00CC5666"/>
    <w:rsid w:val="00CE376D"/>
    <w:rsid w:val="00CF672A"/>
    <w:rsid w:val="00D03923"/>
    <w:rsid w:val="00D05332"/>
    <w:rsid w:val="00D14E44"/>
    <w:rsid w:val="00D175F2"/>
    <w:rsid w:val="00D24332"/>
    <w:rsid w:val="00D249E7"/>
    <w:rsid w:val="00D27C35"/>
    <w:rsid w:val="00D41E2B"/>
    <w:rsid w:val="00D422BB"/>
    <w:rsid w:val="00D425C8"/>
    <w:rsid w:val="00D45B39"/>
    <w:rsid w:val="00D5745D"/>
    <w:rsid w:val="00D664CA"/>
    <w:rsid w:val="00D935CE"/>
    <w:rsid w:val="00D93A49"/>
    <w:rsid w:val="00D952D6"/>
    <w:rsid w:val="00DB26CB"/>
    <w:rsid w:val="00DC0696"/>
    <w:rsid w:val="00DC1A3D"/>
    <w:rsid w:val="00DD015E"/>
    <w:rsid w:val="00DE2A3F"/>
    <w:rsid w:val="00E638AF"/>
    <w:rsid w:val="00E67113"/>
    <w:rsid w:val="00E74E06"/>
    <w:rsid w:val="00E76B7E"/>
    <w:rsid w:val="00E91210"/>
    <w:rsid w:val="00EA4E16"/>
    <w:rsid w:val="00EB17FF"/>
    <w:rsid w:val="00EB2185"/>
    <w:rsid w:val="00EC2D7F"/>
    <w:rsid w:val="00EC5D23"/>
    <w:rsid w:val="00ED54AA"/>
    <w:rsid w:val="00EE0F49"/>
    <w:rsid w:val="00EE3611"/>
    <w:rsid w:val="00EE5403"/>
    <w:rsid w:val="00EF671C"/>
    <w:rsid w:val="00F00A32"/>
    <w:rsid w:val="00F01401"/>
    <w:rsid w:val="00F03179"/>
    <w:rsid w:val="00F340D3"/>
    <w:rsid w:val="00F427AA"/>
    <w:rsid w:val="00F6362D"/>
    <w:rsid w:val="00F65CF7"/>
    <w:rsid w:val="00F71294"/>
    <w:rsid w:val="00F8353E"/>
    <w:rsid w:val="00F83E7E"/>
    <w:rsid w:val="00F92877"/>
    <w:rsid w:val="00F9476A"/>
    <w:rsid w:val="00F94983"/>
    <w:rsid w:val="00F94AEE"/>
    <w:rsid w:val="00FA0E5C"/>
    <w:rsid w:val="00FA21FD"/>
    <w:rsid w:val="00FA4A3C"/>
    <w:rsid w:val="00FA535C"/>
    <w:rsid w:val="00FA7BA5"/>
    <w:rsid w:val="00FB571A"/>
    <w:rsid w:val="00FB7932"/>
    <w:rsid w:val="00FC52F6"/>
    <w:rsid w:val="00FD5898"/>
    <w:rsid w:val="00FE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25D39"/>
  <w15:chartTrackingRefBased/>
  <w15:docId w15:val="{88C51BC1-4D1C-7D4E-9A50-3C2F458F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2EA"/>
  </w:style>
  <w:style w:type="paragraph" w:styleId="Heading1">
    <w:name w:val="heading 1"/>
    <w:basedOn w:val="Normal"/>
    <w:next w:val="Normal"/>
    <w:link w:val="Heading1Char"/>
    <w:uiPriority w:val="9"/>
    <w:qFormat/>
    <w:rsid w:val="00665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2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2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2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2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2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2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2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52E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call0006@student.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Allen</dc:creator>
  <cp:keywords/>
  <dc:description/>
  <cp:lastModifiedBy>Connor Allen</cp:lastModifiedBy>
  <cp:revision>1</cp:revision>
  <dcterms:created xsi:type="dcterms:W3CDTF">2025-01-11T02:06:00Z</dcterms:created>
  <dcterms:modified xsi:type="dcterms:W3CDTF">2025-01-11T02:07:00Z</dcterms:modified>
</cp:coreProperties>
</file>